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36036" w14:textId="77777777" w:rsidR="00BD40C4" w:rsidRDefault="00BD40C4" w:rsidP="0036254E">
      <w:pPr>
        <w:ind w:hanging="284"/>
      </w:pPr>
      <w:r>
        <w:rPr>
          <w:noProof/>
        </w:rPr>
        <w:drawing>
          <wp:inline distT="0" distB="0" distL="0" distR="0" wp14:anchorId="06B02EB6" wp14:editId="67B23614">
            <wp:extent cx="6669367" cy="113658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y figure 1. pol light musclo copy. v2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7" r="3239"/>
                    <a:stretch/>
                  </pic:blipFill>
                  <pic:spPr bwMode="auto">
                    <a:xfrm>
                      <a:off x="0" y="0"/>
                      <a:ext cx="6694540" cy="1140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FF625E" w14:textId="1277B70B" w:rsidR="006978E1" w:rsidRDefault="00BD40C4" w:rsidP="0036254E">
      <w:pPr>
        <w:spacing w:line="276" w:lineRule="auto"/>
        <w:jc w:val="both"/>
      </w:pPr>
      <w:r>
        <w:t xml:space="preserve">Supplementary Figure 1. Shell formation in </w:t>
      </w:r>
      <w:r w:rsidRPr="006D0065">
        <w:rPr>
          <w:i/>
        </w:rPr>
        <w:t xml:space="preserve">M. </w:t>
      </w:r>
      <w:proofErr w:type="spellStart"/>
      <w:r w:rsidRPr="006D0065">
        <w:rPr>
          <w:i/>
        </w:rPr>
        <w:t>galloprovincialis</w:t>
      </w:r>
      <w:proofErr w:type="spellEnd"/>
      <w:r>
        <w:t xml:space="preserve">. Polarised light microscopic images showing the formation of shell in 48 </w:t>
      </w:r>
      <w:proofErr w:type="spellStart"/>
      <w:r>
        <w:t>hpf</w:t>
      </w:r>
      <w:proofErr w:type="spellEnd"/>
      <w:r>
        <w:t xml:space="preserve"> D-larvae. </w:t>
      </w:r>
      <w:proofErr w:type="spellStart"/>
      <w:r>
        <w:t>Larve</w:t>
      </w:r>
      <w:proofErr w:type="spellEnd"/>
      <w:r>
        <w:t xml:space="preserve"> in (A) control, (B) </w:t>
      </w:r>
      <w:proofErr w:type="spellStart"/>
      <w:r>
        <w:t>nurdles</w:t>
      </w:r>
      <w:proofErr w:type="spellEnd"/>
      <w:r>
        <w:t xml:space="preserve"> and (C) 1% PVC exposure conditions show normal shell formation. (D) Larvae exposed to 5% PVC show a smaller shell with a protruding mantle or even an absent shell. (E) In the 10% PVC exposure condition, only a few larvae display some shell specks in the arrested trochophore. Scale bar 100 </w:t>
      </w:r>
      <w:r>
        <w:rPr>
          <w:rFonts w:ascii="Symbol" w:hAnsi="Symbol"/>
        </w:rPr>
        <w:t></w:t>
      </w:r>
      <w:r>
        <w:t xml:space="preserve">m. (F) Comparison between Control D-larvae (blue) and </w:t>
      </w:r>
      <w:proofErr w:type="spellStart"/>
      <w:r>
        <w:t>Nurdle</w:t>
      </w:r>
      <w:proofErr w:type="spellEnd"/>
      <w:r>
        <w:t xml:space="preserve"> leachate D-larvae (green) area size. ** indicate significant differences (unpaired t-test p&lt;0.05). White arrowheads in D and E show examples of incipient shells in each panel.</w:t>
      </w:r>
    </w:p>
    <w:p w14:paraId="74738F93" w14:textId="720DC272" w:rsidR="00BD40C4" w:rsidRDefault="00BD40C4"/>
    <w:p w14:paraId="14E97133" w14:textId="77777777" w:rsidR="0036254E" w:rsidRDefault="0036254E">
      <w:bookmarkStart w:id="0" w:name="_GoBack"/>
      <w:bookmarkEnd w:id="0"/>
    </w:p>
    <w:p w14:paraId="1647CB53" w14:textId="7DAC505E" w:rsidR="00BD40C4" w:rsidRDefault="00BD40C4" w:rsidP="0036254E">
      <w:pPr>
        <w:ind w:firstLine="1134"/>
      </w:pPr>
      <w:r w:rsidRPr="00E64A89">
        <w:rPr>
          <w:noProof/>
        </w:rPr>
        <w:drawing>
          <wp:inline distT="0" distB="0" distL="0" distR="0" wp14:anchorId="215FFB8D" wp14:editId="7A42214B">
            <wp:extent cx="4605069" cy="391160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2v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058" cy="391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433C3" w14:textId="689C0550" w:rsidR="00BD40C4" w:rsidRDefault="00BD40C4" w:rsidP="0036254E">
      <w:pPr>
        <w:spacing w:before="120" w:after="120" w:line="276" w:lineRule="auto"/>
        <w:jc w:val="both"/>
      </w:pPr>
      <w:r>
        <w:t xml:space="preserve">Supplementary Figure 2. Effect of plastic leachates in </w:t>
      </w:r>
      <w:r w:rsidRPr="00FC6ED5">
        <w:rPr>
          <w:i/>
        </w:rPr>
        <w:t xml:space="preserve">S. </w:t>
      </w:r>
      <w:proofErr w:type="spellStart"/>
      <w:r w:rsidRPr="00FC6ED5">
        <w:rPr>
          <w:i/>
        </w:rPr>
        <w:t>mediterranea</w:t>
      </w:r>
      <w:proofErr w:type="spellEnd"/>
      <w:r w:rsidRPr="00FC6ED5">
        <w:rPr>
          <w:i/>
        </w:rPr>
        <w:t xml:space="preserve"> </w:t>
      </w:r>
      <w:r>
        <w:t>anterior regeneration. (A-B) Bright field images of 7 days post amputation regenerating heads, and confocal images for (C, D) anti-</w:t>
      </w:r>
      <w:proofErr w:type="spellStart"/>
      <w:r>
        <w:t>arrestin</w:t>
      </w:r>
      <w:proofErr w:type="spellEnd"/>
      <w:r>
        <w:t xml:space="preserve"> (visual system marker) and (E, F) anti-</w:t>
      </w:r>
      <w:proofErr w:type="spellStart"/>
      <w:r>
        <w:t>synapsin</w:t>
      </w:r>
      <w:proofErr w:type="spellEnd"/>
      <w:r>
        <w:t xml:space="preserve"> (</w:t>
      </w:r>
      <w:proofErr w:type="spellStart"/>
      <w:r>
        <w:t>panneural</w:t>
      </w:r>
      <w:proofErr w:type="spellEnd"/>
      <w:r>
        <w:t xml:space="preserve"> marker) immunostainings in 9 days post amputation anterior regenerating heads In C and D the cell bodies of the photoreceptor cells are coloured in red and their axonal projections in green. (G) Proliferation rate in anterior regenerating heads at 5 days post amputation as counts of phosphorylated </w:t>
      </w:r>
      <w:proofErr w:type="spellStart"/>
      <w:r>
        <w:t>Histon</w:t>
      </w:r>
      <w:proofErr w:type="spellEnd"/>
      <w:r>
        <w:t xml:space="preserve"> 3 positive cells per mm</w:t>
      </w:r>
      <w:r w:rsidRPr="00FC6ED5">
        <w:rPr>
          <w:vertAlign w:val="superscript"/>
        </w:rPr>
        <w:t>2</w:t>
      </w:r>
      <w:r w:rsidRPr="00FC6ED5">
        <w:t>.</w:t>
      </w:r>
      <w:r>
        <w:t xml:space="preserve"> ns indicates no significant differences; **** indicate highly significant differences (p-value 0.0004, Kruskal-Wallis test).</w:t>
      </w:r>
    </w:p>
    <w:sectPr w:rsidR="00BD40C4" w:rsidSect="0024782A">
      <w:pgSz w:w="11900" w:h="16840"/>
      <w:pgMar w:top="1138" w:right="1138" w:bottom="1138" w:left="1138" w:header="547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C4"/>
    <w:rsid w:val="00134841"/>
    <w:rsid w:val="0024782A"/>
    <w:rsid w:val="00273034"/>
    <w:rsid w:val="00273437"/>
    <w:rsid w:val="002E281C"/>
    <w:rsid w:val="0030144D"/>
    <w:rsid w:val="0036254E"/>
    <w:rsid w:val="003F6B33"/>
    <w:rsid w:val="00514E91"/>
    <w:rsid w:val="00726833"/>
    <w:rsid w:val="007F26D5"/>
    <w:rsid w:val="00930F9B"/>
    <w:rsid w:val="009C2311"/>
    <w:rsid w:val="00A964EE"/>
    <w:rsid w:val="00BD40C4"/>
    <w:rsid w:val="00E512CE"/>
    <w:rsid w:val="00F20A79"/>
    <w:rsid w:val="00F3412B"/>
    <w:rsid w:val="00FB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94493"/>
  <w15:chartTrackingRefBased/>
  <w15:docId w15:val="{2766F3E3-DD5D-4A40-B96B-96A4313F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-Guri, Eva</dc:creator>
  <cp:keywords/>
  <dc:description/>
  <cp:lastModifiedBy>Jimenez-Guri, Eva</cp:lastModifiedBy>
  <cp:revision>2</cp:revision>
  <dcterms:created xsi:type="dcterms:W3CDTF">2023-10-05T11:12:00Z</dcterms:created>
  <dcterms:modified xsi:type="dcterms:W3CDTF">2023-10-05T11:18:00Z</dcterms:modified>
</cp:coreProperties>
</file>